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327C994" w:rsidR="0041078D" w:rsidRPr="009254AA" w:rsidRDefault="009254AA" w:rsidP="009254AA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9254AA">
        <w:rPr>
          <w:rFonts w:ascii="Arial" w:hAnsi="Arial" w:cs="Arial"/>
          <w:b/>
          <w:bCs/>
          <w:sz w:val="20"/>
        </w:rPr>
        <w:t>Popliteal Artery Variations and Vascular Injury Risk in Total Knee Arthroplasty: A Scoping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5BE09D4A" w14:textId="77777777" w:rsidR="009254AA" w:rsidRDefault="00F50592" w:rsidP="00F50592">
      <w:pPr>
        <w:pStyle w:val="Body1"/>
        <w:rPr>
          <w:rFonts w:ascii="Arial" w:hAnsi="Arial" w:cs="Arial"/>
          <w:b/>
          <w:bCs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D7CAD">
        <w:rPr>
          <w:rFonts w:ascii="Arial" w:eastAsia="Geeza Pro" w:hAnsi="Arial" w:cs="Arial"/>
          <w:sz w:val="20"/>
        </w:rPr>
        <w:t xml:space="preserve"> </w:t>
      </w:r>
    </w:p>
    <w:p w14:paraId="079F6812" w14:textId="62C93419" w:rsidR="00B8676E" w:rsidRPr="009254AA" w:rsidRDefault="009254AA" w:rsidP="009254AA">
      <w:pPr>
        <w:pStyle w:val="Body1"/>
        <w:ind w:firstLine="720"/>
        <w:rPr>
          <w:rFonts w:ascii="Arial" w:hAnsi="Arial" w:cs="Arial"/>
          <w:b/>
          <w:bCs/>
          <w:i/>
          <w:iCs/>
          <w:sz w:val="20"/>
        </w:rPr>
      </w:pPr>
      <w:r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8C421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254AA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F7F51CD" w:rsidR="00F50592" w:rsidRPr="009254AA" w:rsidRDefault="009254AA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AE25A3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C1DDE03" w:rsidR="00F50592" w:rsidRPr="009254AA" w:rsidRDefault="009254AA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165B0F8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EDF0ED7" w:rsidR="00F50592" w:rsidRPr="009254AA" w:rsidRDefault="009254AA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E703D8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254AA">
        <w:rPr>
          <w:rFonts w:ascii="Arial" w:eastAsia="Geeza Pro" w:hAnsi="Arial" w:cs="Arial"/>
          <w:sz w:val="20"/>
        </w:rPr>
        <w:t xml:space="preserve"> </w:t>
      </w:r>
    </w:p>
    <w:p w14:paraId="45280C7A" w14:textId="458AE06A" w:rsidR="00F50592" w:rsidRPr="009254AA" w:rsidRDefault="009254AA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2F481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254AA">
        <w:rPr>
          <w:rFonts w:ascii="Arial" w:eastAsia="Geeza Pro" w:hAnsi="Arial" w:cs="Arial"/>
          <w:sz w:val="20"/>
        </w:rPr>
        <w:t xml:space="preserve"> </w:t>
      </w:r>
    </w:p>
    <w:p w14:paraId="4F65A96C" w14:textId="2BB68400" w:rsidR="00F50592" w:rsidRPr="009254AA" w:rsidRDefault="009254AA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54CBFF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254AA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2AEFAB7" w:rsidR="00F50592" w:rsidRPr="009254AA" w:rsidRDefault="00942056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="009254AA"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0260DE9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254AA">
        <w:rPr>
          <w:rFonts w:ascii="Arial" w:eastAsia="Geeza Pro" w:hAnsi="Arial" w:cs="Arial"/>
          <w:sz w:val="20"/>
        </w:rPr>
        <w:t xml:space="preserve"> </w:t>
      </w:r>
    </w:p>
    <w:p w14:paraId="559463D1" w14:textId="621E9AB8" w:rsidR="00F50592" w:rsidRPr="009254AA" w:rsidRDefault="009254AA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395452A" w:rsidR="00F50592" w:rsidRPr="009254AA" w:rsidRDefault="009254AA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E274DF9" w:rsidR="00F50592" w:rsidRPr="009254AA" w:rsidRDefault="00942056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="009254AA" w:rsidRPr="009254AA">
        <w:rPr>
          <w:rFonts w:ascii="Arial" w:hAnsi="Arial" w:cs="Arial"/>
          <w:b/>
          <w:bCs/>
          <w:i/>
          <w:iCs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16430A7" w:rsidR="00F50592" w:rsidRPr="009254AA" w:rsidRDefault="009254AA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Pr="009254AA">
        <w:rPr>
          <w:rFonts w:ascii="Arial" w:hAnsi="Arial" w:cs="Arial"/>
          <w:b/>
          <w:bCs/>
          <w:i/>
          <w:iCs/>
          <w:sz w:val="20"/>
        </w:rPr>
        <w:t xml:space="preserve">None 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FCEDF1E" w:rsidR="0084548A" w:rsidRDefault="009254A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106F51A4" wp14:editId="02E9B11D">
                <wp:simplePos x="0" y="0"/>
                <wp:positionH relativeFrom="column">
                  <wp:posOffset>2698750</wp:posOffset>
                </wp:positionH>
                <wp:positionV relativeFrom="paragraph">
                  <wp:posOffset>-93345</wp:posOffset>
                </wp:positionV>
                <wp:extent cx="601980" cy="382905"/>
                <wp:effectExtent l="50800" t="50800" r="45720" b="48895"/>
                <wp:wrapNone/>
                <wp:docPr id="1602480395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601980" cy="38290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9F8F537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211.1pt;margin-top:-8.75pt;width:50.2pt;height:32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">
                <v:imagedata r:id="rId6" o:title=""/>
              </v:shape>
            </w:pict>
          </mc:Fallback>
        </mc:AlternateContent>
      </w:r>
    </w:p>
    <w:p w14:paraId="214DD948" w14:textId="5AB09CEC" w:rsidR="0084548A" w:rsidRPr="00F50592" w:rsidRDefault="009254A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4480FBDA" wp14:editId="508ED244">
                <wp:simplePos x="0" y="0"/>
                <wp:positionH relativeFrom="column">
                  <wp:posOffset>3178852</wp:posOffset>
                </wp:positionH>
                <wp:positionV relativeFrom="paragraph">
                  <wp:posOffset>-150287</wp:posOffset>
                </wp:positionV>
                <wp:extent cx="1180440" cy="333360"/>
                <wp:effectExtent l="50800" t="50800" r="0" b="48260"/>
                <wp:wrapNone/>
                <wp:docPr id="727815323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180440" cy="333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2E4B4B9" id="Ink 6" o:spid="_x0000_s1026" type="#_x0000_t75" style="position:absolute;margin-left:248.9pt;margin-top:-13.25pt;width:95.8pt;height:2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Hiren N. Parekh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ugust 12, 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86434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D7CAD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3A5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254AA"/>
    <w:rsid w:val="00942056"/>
    <w:rsid w:val="0094788C"/>
    <w:rsid w:val="00960E2B"/>
    <w:rsid w:val="00965F58"/>
    <w:rsid w:val="009A648E"/>
    <w:rsid w:val="00A117D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2F22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46BCE20-B7A6-2D4F-8C7E-AA9DCF2A1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8-14T04:16:38.777"/>
    </inkml:context>
    <inkml:brush xml:id="br0">
      <inkml:brushProperty name="width" value="0.1" units="cm"/>
      <inkml:brushProperty name="height" value="0.1" units="cm"/>
    </inkml:brush>
  </inkml:definitions>
  <inkml:trace contextRef="#ctx0" brushRef="#br0">0 1064 24575,'68'0'0,"0"0"0,-14 0 0,20 0 0,-5 0 0,-40-2 0,-5-1 0,1-4 0,3-5 0,-1-4 0,2-1 0,-4 0 0,-1-2 0,0 0 0,1-3 0,5-2 0,0 0 0,2-3 0,-1-3 0,-3 0 0,2-1 0,-4 1 0,-1 1 0,-4 3 0,-3 2 0,0 2 0,-5 5 0,-4 5 0,-2 3 0,-2 2 0,-1 0 0,-1 1 0,-1 1 0,-2 1 0,1 0 0,-1 0 0,0 0 0,0 0 0,1-13 0,3-15 0,4-13 0,2-7 0,1 4 0,1 3 0,-2 5 0,0 5 0,-3 9 0,-2 7 0,0 4 0,-2 5 0,0 5 0,-2 4 0,-9 3 0,5 0 0,-7 2 0,6-2 0,-2 2 0,0-1 0,-3 3 0,0-1 0,-1 0 0,2-1 0,0 0 0,1 0 0,-1 0 0,-1 0 0,1 0 0,-1 1 0,0 1 0,0 0 0,1 0 0,0 0 0,0 1 0,0 1 0,-1 0 0,1 1 0,0-1 0,1-1 0,2-1 0,-1 1 0,-2 3 0,-2 4 0,-2 2 0,1-1 0,3-3 0,-1-2 0,1 0 0,1-2 0,2-2 0,2-2 0,0-2 0,0-1 0,-1-1 0,0-3 0,0-4 0,-1-3 0,3 3 0,0 1 0</inkml:trace>
  <inkml:trace contextRef="#ctx0" brushRef="#br0" timeOffset="1430">1155 881 24575,'0'-13'0,"0"-7"0,0 1 0,0-4 0,0-5 0,2-7 0,4-12 0,2 3 0,3 4 0,-2 14 0,-3 11 0,0 1 0,-2 3 0,0 2 0,0 2 0,-1 1 0,1-3 0,0-4 0,1-3 0,3-6 0,0 1 0,15-31 0,1-4 0,2-4 0,0 2 0,-12 29 0,1-4 0,-3 8 0,-2 6 0,-4 4 0,1 3 0,-1 3 0,1 0 0,0 2 0,-1 2 0,2 0 0,0 1 0,4-1 0,2 0 0,4-1 0,3-1 0,2 0 0,0 1 0,0 1 0,-3 2 0,-4 2 0,-3 1 0,-4 0 0,-2 0 0,-2 0 0,-1 0 0,-1 0 0,1 0 0,-1 1 0,-1 1 0,-1 0 0</inkml:trace>
  <inkml:trace contextRef="#ctx0" brushRef="#br0" timeOffset="3053">1424 344 24575,'-18'0'0,"-5"0"0,-10 0 0,-11 0 0,-8 0 0,-2 0 0,10 0 0,8 0 0,8 0 0,8 0 0,2 0 0,8 1 0,3 1 0,2 2 0,1 2 0,-1 2 0,0 0 0,0-1 0,1 0 0,2-2 0,0-1 0,0 0 0,0-1 0,1 0 0,0 0 0,-2 1 0,-1 3 0,-1 3 0,-2 2 0,1 0 0,0-2 0,2 1 0,1-3 0,1-1 0,0-2 0,1 0 0,2-2 0,3 0 0,3-2 0,5-1 0,5 0 0,8 0 0,5 0 0,1 0 0,-1 0 0,-7 0 0,-2 0 0,-1 0 0,-3 0 0,-2 0 0,-4 0 0,-2 0 0,-3-1 0,-1 1 0,-2-2 0,0 0 0,1 0 0,-1-1 0,0 1 0,0-1 0,-1 0 0,1 0 0,0-1 0,1-1 0,1-1 0,2-1 0,-1 1 0,0 1 0,-1 2 0,0 0 0,-1 0 0,1 0 0,1 1 0,1 0 0,2-1 0,1-1 0,0 0 0,1-1 0,1 0 0,-1 2 0,-1-1 0,-2 2 0,-1 1 0,-2 0 0,-1 0 0,0 1 0,0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8-14T04:16:50.896"/>
    </inkml:context>
    <inkml:brush xml:id="br0">
      <inkml:brushProperty name="width" value="0.1" units="cm"/>
      <inkml:brushProperty name="height" value="0.1" units="cm"/>
    </inkml:brush>
  </inkml:definitions>
  <inkml:trace contextRef="#ctx0" brushRef="#br0">9 687 24575,'0'-19'0,"-2"-12"0,0-1 0,0 3 0,0 3 0,2 13 0,1 1 0,0 3 0,2 6 0,1 3 0,0 4 0,0-1 0,0 1 0,1 0 0,1 0 0,0 0 0,1-1 0,1 0 0,1 0 0,2 1 0,0 0 0,-1 0 0,0 0 0,0-1 0,-2 1 0,-1-2 0,-2 1 0,0-1 0,-1 0 0,0 0 0,-1 0 0,-1 1 0,-1 0 0,-1 1 0,1 0 0,-1 0 0,0 0 0,0 0 0,0 0 0,0 1 0,0 0 0,0 1 0,0 2 0,0-2 0,0 2 0,0-1 0,0 0 0,-1 0 0,-1-1 0,0-1 0,1-1 0,-1 0 0,0 0 0,0 0 0,0 0 0,1-1 0,-1 2 0,0-1 0,0 0 0,0 1 0,0-2 0,0 2 0,-1 1 0,0 4 0,1 1 0,0 1 0,-1-1 0,1-3 0,0-1 0,1-2 0,0-3 0,0-12 0,1 1 0,1-10 0,1 5 0,0-2 0,2-4 0,0-4 0,1-1 0,1 3 0,0 1 0,0 6 0,-1 2 0,0 0 0,1 0 0,3-3 0,3-3 0,5-7 0,5-2 0,5-6 0,3-4 0,1 2 0,-2 1 0,-2 6 0,-4 6 0,-4 2 0,-4 6 0,-4 6 0,-4 3 0,-1 3 0,-3 3 0,-1 1 0,0 3 0,-2 1 0,0 5 0,0 6 0,0 4 0,0 2 0,-3 4 0,-2 3 0,-1-1 0,-2 2 0,1-7 0,1-5 0,-2 6 0,2-3 0,-2 6 0,1 0 0,1-7 0,2-2 0,1-7 0,0-2 0,1-1 0,1-2 0,1-2 0,0 0 0,0 1 0,0-1 0,0 0 0,0 0 0,2 0 0,3 2 0,2 0 0,-1 1 0,0-2 0,-2-3 0,0-1 0,0-1 0,0 0 0,0-1 0,1-3 0,6-7 0,2-2 0,2-3 0,2 0 0,-2-1 0,4-4 0,1-1 0,0 0 0,-3 2 0,-2 4 0,-4 2 0,-3 4 0,-2 3 0,-1 1 0,-1 2 0,0 0 0,-2 1 0,0 0 0,0-1 0,0 0 0,1 1 0,0 0 0,0 1 0,1 1 0,-1 0 0,0 2 0,-1 1 0,-1 3 0,0 3 0,0 2 0,1 3 0,1 2 0,0 7 0,1 2 0,0 3 0,0-1 0,1-3 0,0 0 0,-2-1 0,0-4 0,-1-3 0,-1-4 0,-1-4 0,0 0 0,0-2 0,0 0 0,0 2 0,0 7 0,0 3 0,0 2 0,0 1 0,0-4 0,0 1 0,0-4 0,-1-2 0,0 0 0,-1-3 0,0-2 0,1 0 0,-1-3 0,1-1 0,-1 0 0,-1-1 0,0 0 0,-1-1 0,0 0 0,0 0 0,0 0 0,0 0 0,-1 0 0,-1 0 0,-1 0 0,0 0 0,-1 0 0,0 0 0,1 0 0,0 0 0,0-1 0,1-2 0,1-2 0,0-1 0,3 0 0,-1-2 0,1 0 0,1-2 0,-1 0 0,2-2 0,0 2 0,0-2 0,0-2 0,0 1 0,0-4 0,1-4 0,2-1 0,1-1 0,3-2 0,3 4 0,1-1 0,0 2 0,-1 4 0,0 2 0,-1 2 0,0 3 0,1 1 0,0 2 0,2 0 0,0 0 0,0 1 0,1 0 0,-1 1 0,-1 0 0,1 0 0,-2 0 0,1 0 0,-2 0 0,-2 2 0,-1-1 0,-1 1 0,-2 1 0,0-1 0,-1 1 0,0-1 0,0-1 0,0 1 0,0-1 0,-1-2 0,2 0 0,0-2 0,3-3 0,1-2 0,1-1 0,1-2 0,-1 3 0,-1 0 0,-1 2 0,-1 2 0,-1 1 0,-2 3 0,-2 2 0,-5 1 0,-4 1 0,-7 0 0,-4 0 0,-1 0 0,1 1 0,4 2 0,3 3 0,0 2 0,0 1 0,-1 0 0,-1 2 0,0 2 0,1 0 0,1-1 0,0 0 0,3-1 0,1-1 0,2-3 0,2-1 0,1-2 0,2 0 0,1 0 0,-1 0 0,1-1 0,0 2 0,-1 2 0,1 2 0,-1 1 0,0 0 0,0 3 0,1-7 0,1 3 0,0-6 0,0 1 0,0 0 0,0 0 0,0 0 0,2-1 0,2 0 0,3 0 0,3 1 0,4 0 0,1 0 0,3-1 0,1 0 0,2-1 0,0-1 0,0 0 0,-1-1 0,0 0 0,1 0 0,3-3 0,3-5 0,2-7 0,2-5 0,0-6 0,2-5 0,0-2 0,-3 0 0,-4 4 0,-2 0 0,-2 2 0,-4 2 0,-3 6 0,-4 6 0,-3 3 0,-2 3 0,-1 2 0,-1 2 0,0 2 0,-1 0 0,1 1 0,0 0 0,0 0 0,-1 0 0,1 0 0,0 0 0,2 0 0,1 2 0,2 1 0,0 2 0,0 1 0,-1 1 0,-1 0 0,-1 0 0,-2-1 0,1 2 0,-2-1 0,0 0 0,-2 0 0,-1 1 0,0 1 0,0 0 0,-1-1 0,-1 1 0,-2 0 0,-3 0 0,-4 3 0,-1 1 0,-2-1 0,0 0 0,4-2 0,1-3 0,1 0 0,2-2 0,1-1 0,0 0 0,1 0 0,0-1 0,0-1 0,0-1 0,-1 0 0,-1 1 0,0-2 0,1 0 0,0 0 0,1-1 0,0-5 0,2-2 0,1-6 0,1-3 0,0-2 0,0-3 0,1 1 0,1 2 0,2 2 0,0 4 0,1 3 0,-1 2 0,0 2 0,0 1 0,-1 1 0,0 2 0,0 0 0,0 0 0,1 0 0,1 0 0,3 0 0,2-3 0,5 0 0,1-1 0,1-1 0,0 1 0,-3 0 0,0 0 0,-1 3 0,0-1 0,-3 1 0,-3 2 0,-2 0 0,-1 0 0,0 1 0,0 0 0,0 0 0,0 1 0,-2 0 0,-1 2 0,-1 1 0,1 0 0,0 0 0,0-1 0,0 3 0,0 1 0,0 4 0,0 2 0,0 6 0,-1 2 0,0 2 0,0 4 0,0-1 0,0 5 0,0-1 0,0-1 0,0-5 0,0-1 0,0-5 0,0-3 0,-2-2 0,1-1 0,0-2 0,0-2 0,-1-2 0,2-4 0,7-5 0,2-3 0,8-8 0,6-5 0,3-5 0,1-2 0,-1 1 0,-5 4 0,-2 2 0,-2 1 0,-2 4 0,-4 2 0,-2 3 0,-2 1 0,0 2 0,0 0 0,-1-1 0,2 1 0,2-2 0,1 1 0,2-1 0,-1-1 0,0 2 0,-2 0 0,-3 3 0,-2 1 0,-1 0 0,0 2 0,0 1 0,-1 1 0,-1 3 0,-1 2 0,-1 2 0,0 2 0,0 2 0,0 5 0,0 3 0,0 7 0,-2 4 0,-1-2 0,-2 3 0,-2-1 0,1 0 0,0 3 0,0-1 0,3-5 0,0-5 0,1-6 0,0-5 0,1-3 0,1-3 0,0-2 0,0-2 0,5-7 0,0 2 0,4-7 0,0 5 0,2-2 0,4-2 0,2-2 0,3-1 0,1-1 0,2-1 0,1-1 0,3-5 0,0-1 0,1-2 0,0-1 0,0-2 0,-1-1 0,-2 0 0,-2-2 0,-5 3 0,0-3 0,-3 0 0,-1 1 0,-1 0 0,-2-1 0,-1-1 0,-1 0 0,0-1 0,-1-1 0,0 2 0,-1-1 0,-2 1 0,0 8 0,0 2 0,-1 4 0,-1 3 0,0 1 0,-1 4 0,-2 2 0,-3 2 0,-5 2 0,-4 2 0,-3 1 0,-1 1 0,1 1 0,-1 2 0,1 0 0,-1 4 0,-1 2 0,0 3 0,-3 4 0,-2 3 0,-1 2 0,1 2 0,3-2 0,4-3 0,3-4 0,2-4 0,5-2 0,3-4 0,4-3 0,6-5 0,10-2 0,15-6 0,6 1 0,9 0 0,-3 1 0,-5 4 0,0-1 0,-5 1 0,-2 2 0,-6 0 0,-5 2 0,-7 0 0,-3-1 0,-3 1 0,-3 1 0,-2 2 0,-2 2 0,-5 20 0,-7 1 0,-7 20 0,-6-6 0,1 0 0,2-4 0,-2 1 0,1-1 0,0-3 0,1-3 0,6-10 0,2-3 0,4-6 0,1-3 0,1-3 0,1-1 0,0 0 0,1 0 0,0 0 0,0-1 0,0 0 0,0-1 0,1 0 0,-2 1 0,-1-1 0,0 2 0,-1-1 0,1 0 0,0 0 0,0-2 0,2 0 0,0-3 0,2-6 0,1-9 0,1-8 0,0-9 0,0-11 0,0 3 0,1 1 0,3 3 0,2 8 0,2-1 0,2 5 0,-1 6 0,-1 6 0,0 5 0,-1 2 0,-2 2 0,0 3 0,-1 1 0,-1 2 0,-1 2 0,-1 5 0,-1 7 0,-1 9 0,-2 5 0,-3 1 0,-1-2 0,1-4 0,0-2 0,2-3 0,1-3 0,1-4 0,1-3 0,3-3 0,9-10 0,15-11 0,21-16 0,12-11 0,7-8 0,7-9 0,-9 6 0,-3 1 0,-10 8 0,-13 10 0,-4 4 0,-11 9 0,-9 7 0,-5 5 0,-4 5 0,-2 1 0,-19 16 0,-6 7 0,-42 44 0,-12 14 0,26-25 0,-2 2-567,-2 4 0,-4 4 0,5-5 567,8-7 0,4-4 0,-23 27-219,10-11 219,5-7 0,5-6 0,12-14 0,8-10 0,8-8 1680,5-6-1680,4-5 240,2-3-240,3-2 0,1-6 0,1 0 0,1-3 0,0 4 0,2-2 0,2-2 0,7-7 0,11-9 0,12-8 0,13-9 0,10-6 0,10-4 0,0 2 0,-3 6 0,-7 8 0,-11 7 0,-5 5 0,-10 6 0,-9 6 0,-6 5 0,-6 3 0,-3 1 0,-4 1 0,-20 7 0,-8 2 0,-32 10 0,-15 4 0,23-8 0,-3 0-657,-9 2 1,-3 0 656,-7 3 0,-3-1-944,-6 2 0,-2-1 944,-5 0 0,1-1 0,6-1 0,2-2 0,10-3 0,3-1 0,6-2 0,3-2 0,-31 5-38,4-1 38,12-2 0,18-2 0,7-1 1181,14-2-1181,10-1 2013,7-3-2013,5 0 45,2-1-45,2 0 0,0 1 0,2-1 0,-1-1 0,8-4 0,10-6 0,28-10 0,28-9 0,-11 7 0,7 0-1194,19-4 0,5 0 1194,-27 9 0,2 0 0,1 0 0,6 0 0,2 1 0,0 0 0,0 1 0,0 1 0,0 0-910,1 0 1,1 2 0,0-1 909,3-1 0,2 1 0,-4 1 0,20-4 0,-5 2 0,-13 3 0,-4 0-265,-13 2 0,-3 1 265,34-6-177,2 0 177,-19 4 0,-14 3 0,-4 0 0,-17 2 1934,-12 1-1934,-11 2 2947,-10 2-2947,0 0 698,-3 1-698,0-1 244,-1 1-244,1 0 0,-2 0 0,-1-2 0,0 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nick parekh</cp:lastModifiedBy>
  <cp:revision>2</cp:revision>
  <cp:lastPrinted>2010-11-04T03:19:00Z</cp:lastPrinted>
  <dcterms:created xsi:type="dcterms:W3CDTF">2025-08-14T04:19:00Z</dcterms:created>
  <dcterms:modified xsi:type="dcterms:W3CDTF">2025-08-14T04:19:00Z</dcterms:modified>
</cp:coreProperties>
</file>